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EEE81" w14:textId="04533860" w:rsidR="00F44C47" w:rsidRPr="00394A06" w:rsidRDefault="00653C34" w:rsidP="001F2D90">
      <w:pPr>
        <w:rPr>
          <w:rFonts w:ascii="Times" w:hAnsi="Times"/>
          <w:b/>
          <w:bCs/>
          <w:sz w:val="32"/>
          <w:szCs w:val="34"/>
        </w:rPr>
      </w:pPr>
      <w:r w:rsidRPr="00394A06">
        <w:rPr>
          <w:rFonts w:ascii="Times" w:hAnsi="Times"/>
          <w:b/>
          <w:bCs/>
          <w:sz w:val="32"/>
          <w:szCs w:val="34"/>
        </w:rPr>
        <w:t>S</w:t>
      </w:r>
      <w:r w:rsidR="009E47CE">
        <w:rPr>
          <w:rFonts w:ascii="Times" w:hAnsi="Times"/>
          <w:b/>
          <w:bCs/>
          <w:sz w:val="32"/>
          <w:szCs w:val="34"/>
        </w:rPr>
        <w:t>4</w:t>
      </w:r>
      <w:r w:rsidRPr="00394A06">
        <w:rPr>
          <w:rFonts w:ascii="Times" w:hAnsi="Times"/>
          <w:b/>
          <w:bCs/>
          <w:sz w:val="32"/>
          <w:szCs w:val="34"/>
        </w:rPr>
        <w:t xml:space="preserve"> Table.</w:t>
      </w:r>
      <w:r w:rsidR="00F44C47" w:rsidRPr="00394A06">
        <w:rPr>
          <w:rFonts w:ascii="Times" w:hAnsi="Times"/>
          <w:b/>
          <w:bCs/>
          <w:sz w:val="32"/>
          <w:szCs w:val="34"/>
        </w:rPr>
        <w:t xml:space="preserve"> Thematic analysis </w:t>
      </w:r>
      <w:r w:rsidR="0059294C" w:rsidRPr="00394A06">
        <w:rPr>
          <w:rFonts w:ascii="Times" w:hAnsi="Times"/>
          <w:b/>
          <w:bCs/>
          <w:sz w:val="32"/>
          <w:szCs w:val="34"/>
        </w:rPr>
        <w:t>of</w:t>
      </w:r>
      <w:r w:rsidR="00F44C47" w:rsidRPr="00394A06">
        <w:rPr>
          <w:rFonts w:ascii="Times" w:hAnsi="Times"/>
          <w:b/>
          <w:bCs/>
          <w:sz w:val="32"/>
          <w:szCs w:val="34"/>
        </w:rPr>
        <w:t xml:space="preserve"> </w:t>
      </w:r>
      <w:r w:rsidR="00C31FE1" w:rsidRPr="00394A06">
        <w:rPr>
          <w:rFonts w:ascii="Times" w:hAnsi="Times"/>
          <w:b/>
          <w:bCs/>
          <w:sz w:val="32"/>
          <w:szCs w:val="34"/>
        </w:rPr>
        <w:t>original authors</w:t>
      </w:r>
      <w:r w:rsidR="000D45D4" w:rsidRPr="00394A06">
        <w:rPr>
          <w:rFonts w:ascii="Times" w:hAnsi="Times"/>
          <w:b/>
          <w:bCs/>
          <w:sz w:val="32"/>
          <w:szCs w:val="34"/>
        </w:rPr>
        <w:t>’ descriptions of Two-Eyed Seeing</w:t>
      </w:r>
      <w:r w:rsidR="000F1F0A" w:rsidRPr="00394A06">
        <w:rPr>
          <w:rFonts w:ascii="Times" w:hAnsi="Times"/>
          <w:b/>
          <w:bCs/>
          <w:sz w:val="32"/>
          <w:szCs w:val="34"/>
        </w:rPr>
        <w:t>.</w:t>
      </w:r>
    </w:p>
    <w:p w14:paraId="5F07239B" w14:textId="77777777" w:rsidR="00F44C47" w:rsidRPr="00EC51E4" w:rsidRDefault="00F44C47">
      <w:pPr>
        <w:rPr>
          <w:rFonts w:ascii="Times" w:hAnsi="Times"/>
          <w:sz w:val="16"/>
          <w:szCs w:val="16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06"/>
        <w:gridCol w:w="1081"/>
        <w:gridCol w:w="1220"/>
        <w:gridCol w:w="1207"/>
        <w:gridCol w:w="1171"/>
        <w:gridCol w:w="1080"/>
        <w:gridCol w:w="1171"/>
        <w:gridCol w:w="1891"/>
        <w:gridCol w:w="989"/>
        <w:gridCol w:w="1259"/>
        <w:gridCol w:w="1075"/>
      </w:tblGrid>
      <w:tr w:rsidR="004401DE" w:rsidRPr="00EC51E4" w14:paraId="4A15B961" w14:textId="77777777" w:rsidTr="001F2D90">
        <w:trPr>
          <w:cantSplit/>
          <w:trHeight w:val="20"/>
        </w:trPr>
        <w:tc>
          <w:tcPr>
            <w:tcW w:w="3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0DA3E" w14:textId="40D910AF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Author</w:t>
            </w:r>
            <w:r w:rsidR="000E3D23"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</w:t>
            </w: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Year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13B03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Category 1: Guide for life</w:t>
            </w:r>
          </w:p>
        </w:tc>
        <w:tc>
          <w:tcPr>
            <w:tcW w:w="4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1CEA9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Category 2: Responsibility for the greater good and future generations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20ACC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Category 3: Co-learning process</w:t>
            </w:r>
          </w:p>
        </w:tc>
        <w:tc>
          <w:tcPr>
            <w:tcW w:w="205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53969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Category 4: Multiple/diverse perspective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82A04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Category 5: Spirit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0B01E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Category 6: Decolonization and self-determination</w:t>
            </w:r>
          </w:p>
        </w:tc>
        <w:tc>
          <w:tcPr>
            <w:tcW w:w="4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178D7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Category 7: Humans being part of ecosystems</w:t>
            </w:r>
          </w:p>
        </w:tc>
      </w:tr>
      <w:tr w:rsidR="00FA43BB" w:rsidRPr="00EC51E4" w14:paraId="340AA48E" w14:textId="77777777" w:rsidTr="001F2D90">
        <w:trPr>
          <w:cantSplit/>
          <w:trHeight w:val="20"/>
        </w:trPr>
        <w:tc>
          <w:tcPr>
            <w:tcW w:w="3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59FF2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5DB5C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D2719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1B949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DD8C6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Respect for multiple realitie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1E0B3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Perspectives are not static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5F26B" w14:textId="1E34DD84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Wholeness/</w:t>
            </w:r>
            <w:r w:rsidR="00283980"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</w:t>
            </w: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partiality of knowledge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1BFF9" w14:textId="77777777" w:rsidR="004401DE" w:rsidRPr="00EC51E4" w:rsidRDefault="004401DE" w:rsidP="004401D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  <w:t>Co-existence of knowledges</w:t>
            </w:r>
          </w:p>
        </w:tc>
        <w:tc>
          <w:tcPr>
            <w:tcW w:w="3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E89C6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8545C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928AF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</w:p>
        </w:tc>
      </w:tr>
      <w:tr w:rsidR="00BD36DD" w:rsidRPr="00EC51E4" w14:paraId="1E0FDE1D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74993" w14:textId="4ADB9A0E" w:rsidR="00BD36DD" w:rsidRPr="00EC51E4" w:rsidRDefault="00BD36DD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Bartlett 2007</w:t>
            </w:r>
            <w:r w:rsidR="00EC5BCF" w:rsidRPr="00EC5BCF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E73BB" w14:textId="1890B4A4" w:rsidR="00BD36DD" w:rsidRPr="00EC51E4" w:rsidRDefault="00BD36DD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BD36DD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Journey on Mother Earth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6AFD9" w14:textId="77777777" w:rsidR="00BD36DD" w:rsidRPr="00BD36DD" w:rsidRDefault="00BD36DD" w:rsidP="00BD36DD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BD36DD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“It’s us” consciousness</w:t>
            </w:r>
          </w:p>
          <w:p w14:paraId="2261606F" w14:textId="77777777" w:rsidR="00BD36DD" w:rsidRDefault="00BD36DD" w:rsidP="00BD36DD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  <w:p w14:paraId="146A9E62" w14:textId="54E7C710" w:rsidR="00BD36DD" w:rsidRPr="00EC51E4" w:rsidRDefault="00BD36DD" w:rsidP="00BD36DD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M</w:t>
            </w:r>
            <w:r w:rsidRPr="00BD36DD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otivate people to leave the world a better place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ADA16" w14:textId="77777777" w:rsidR="00BD36DD" w:rsidRPr="00EC51E4" w:rsidRDefault="00BD36DD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A7971" w14:textId="77777777" w:rsidR="00BD36DD" w:rsidRPr="00BD36DD" w:rsidRDefault="00BD36DD" w:rsidP="00BD36DD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  <w:r w:rsidRPr="00BD36DD"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  <w:t>Avoid knowledge domination and assimilation</w:t>
            </w:r>
          </w:p>
          <w:p w14:paraId="6B4F99CF" w14:textId="77777777" w:rsidR="00BD36DD" w:rsidRDefault="00BD36DD" w:rsidP="00BD36DD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  <w:p w14:paraId="279D5895" w14:textId="6D3A294E" w:rsidR="00BD36DD" w:rsidRPr="00EC51E4" w:rsidRDefault="00BD36DD" w:rsidP="00BD36DD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  <w:r w:rsidRPr="00BD36DD"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  <w:t>The gift of newnes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C16C2" w14:textId="77777777" w:rsidR="00BD36DD" w:rsidRPr="00EC51E4" w:rsidRDefault="00BD36DD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E1E705" w14:textId="20AFD3FA" w:rsidR="00BD36DD" w:rsidRPr="00EC51E4" w:rsidRDefault="00BD36DD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BD36DD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Recognize the distinct and whole nature of knowledge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13D41" w14:textId="77777777" w:rsidR="00BD36DD" w:rsidRDefault="00BD36DD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  <w:r w:rsidRPr="00BD36DD"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  <w:t>Bring together different knowledges</w:t>
            </w:r>
          </w:p>
          <w:p w14:paraId="5E472172" w14:textId="77777777" w:rsidR="00BD36DD" w:rsidRDefault="00BD36DD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  <w:p w14:paraId="0A687CCB" w14:textId="605398D3" w:rsidR="00BD36DD" w:rsidRPr="00EC51E4" w:rsidRDefault="00BD36DD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  <w:r w:rsidRPr="00BD36DD"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  <w:t>Weave back and forth between knowledges (i.e., call upon the strengths within Indigenous or Western sciences in particular sets of circumstances)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82048" w14:textId="77777777" w:rsidR="00BD36DD" w:rsidRPr="00EC51E4" w:rsidRDefault="00BD36DD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B4E43" w14:textId="77777777" w:rsidR="00BD36DD" w:rsidRPr="00EC51E4" w:rsidRDefault="00BD36DD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62D98" w14:textId="77777777" w:rsidR="00BD36DD" w:rsidRPr="00EC51E4" w:rsidRDefault="00BD36DD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FA43BB" w:rsidRPr="00EC51E4" w14:paraId="4261C8B6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94D68" w14:textId="265272AF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Bartlett2012</w:t>
            </w:r>
            <w:r w:rsidR="002D3A46" w:rsidRPr="002D3A46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B7942" w14:textId="3AE9C12D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TES is about life and does not fit into any subject area/</w:t>
            </w:r>
            <w:r w:rsidR="00FA43BB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 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discipline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790B9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7E87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D0BB8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7756D" w14:textId="6B5B17E6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Always </w:t>
            </w:r>
            <w:r w:rsidR="004821A1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fine-tuning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 mind and looking for better way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0996F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B121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0C86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Spirit is essential for a complete perso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3FF8B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Require exploring or undertaking decolonizing work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F3ADB" w14:textId="6504841C" w:rsidR="004401DE" w:rsidRPr="00EC51E4" w:rsidRDefault="00430503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Biologically derived</w:t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 phrase TES will require radical approaches for human ecology </w:t>
            </w:r>
          </w:p>
        </w:tc>
      </w:tr>
      <w:tr w:rsidR="00FA43BB" w:rsidRPr="00EC51E4" w14:paraId="36DBB2AD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DD033" w14:textId="48355839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Bartlett</w:t>
            </w:r>
            <w:r w:rsidR="00E429A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 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2014</w:t>
            </w:r>
            <w:r w:rsidR="00E429AE" w:rsidRPr="00E429A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3</w:t>
            </w:r>
            <w:r w:rsidR="000B32C2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90572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2ED36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301C3" w14:textId="2EAD2F2E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Require both parties</w:t>
            </w:r>
            <w:r w:rsidR="00C31FE1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’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 commitment to continual conversation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Imply responsibilities for co-learning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78B2D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The gift of multiple perspective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32892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8402E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30812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94878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E0AB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D261B" w14:textId="77777777" w:rsidR="004401DE" w:rsidRPr="00EC51E4" w:rsidRDefault="004401DE" w:rsidP="00FA43BB">
            <w:pPr>
              <w:ind w:right="-111"/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Relational understanding comes from continual and cyclical commitment to TES</w:t>
            </w:r>
          </w:p>
        </w:tc>
      </w:tr>
      <w:tr w:rsidR="00FA43BB" w:rsidRPr="00EC51E4" w14:paraId="56825B38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25AA9" w14:textId="2012C984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Bartlett 2015</w:t>
            </w:r>
            <w:r w:rsidR="00B5447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3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CC7A2" w14:textId="34A49D6F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TES is about life and does not fit into any subject area/</w:t>
            </w:r>
            <w:r w:rsidR="00FA43BB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 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discipline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35B35" w14:textId="77777777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Leave the world a better place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ED36C" w14:textId="77777777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1C7E7" w14:textId="77777777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Gift of multiple perspective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EB172" w14:textId="753F453B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Always </w:t>
            </w:r>
            <w:r w:rsidR="004821A1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fine-tuning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 xml:space="preserve"> mind 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A5C06" w14:textId="77777777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Acknowledge the distinct and whole nature of knowledges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92474" w14:textId="77777777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Not tweaking one knowledge to accommodate the other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Bring together different ways of knowing and see the strengths of Indigenous and Western knowledge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83A8E" w14:textId="77777777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Spirit is essential for a complete person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26FA1" w14:textId="77777777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noProof/>
                <w:color w:val="000000"/>
                <w:sz w:val="16"/>
                <w:szCs w:val="16"/>
                <w:lang w:val="en-C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5635E98" wp14:editId="76A03CB8">
                      <wp:simplePos x="0" y="0"/>
                      <wp:positionH relativeFrom="column">
                        <wp:posOffset>2070100</wp:posOffset>
                      </wp:positionH>
                      <wp:positionV relativeFrom="paragraph">
                        <wp:posOffset>0</wp:posOffset>
                      </wp:positionV>
                      <wp:extent cx="190500" cy="279400"/>
                      <wp:effectExtent l="0" t="0" r="0" b="0"/>
                      <wp:wrapNone/>
                      <wp:docPr id="2" name="Text Box 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4ABA4B4-A698-AA44-BF7C-220AF8401F5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4731" cy="2645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ED8CF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63pt;margin-top:0;width:15pt;height:22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" filled="f" stroked="f">
                      <v:textbox style="mso-fit-shape-to-text:t"/>
                    </v:shape>
                  </w:pict>
                </mc:Fallback>
              </mc:AlternateConten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B06D8" w14:textId="787AA0A9" w:rsidR="00281A64" w:rsidRPr="00EC51E4" w:rsidRDefault="00281A64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</w:tr>
      <w:tr w:rsidR="00FA43BB" w:rsidRPr="00EC51E4" w14:paraId="68A865E3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26083" w14:textId="0B58AD4E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lastRenderedPageBreak/>
              <w:t xml:space="preserve">Hatcher 2009a 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="00E429AE" w:rsidRPr="00E429A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3</w:t>
            </w:r>
            <w:r w:rsidR="000D3877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6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D7462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6919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Motivate people to use all our gifts so we leave the world a better place and do not compromise the opportunities for our youth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B49D5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AC4845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Avoid knowledge domination and assimilation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Avoid a clash of knowledge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D5B6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769B0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07958" w14:textId="77777777" w:rsidR="0039787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Recognize the best from both worlds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Intentionally and respectfully bring together different ways of knowing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Concentration on the common ground</w:t>
            </w:r>
          </w:p>
          <w:p w14:paraId="6F2E2840" w14:textId="77777777" w:rsidR="0039787E" w:rsidRPr="00EC51E4" w:rsidRDefault="0039787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  <w:p w14:paraId="6CEE496B" w14:textId="712A9C9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Allow the Indigenous Sciences sense of the whole “to dance with” the Western Science sense of the part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38ED3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Awaken the spirit and teach you that everything is physical and spiritual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AFF5B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3239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Humans are a very small part of the whole</w:t>
            </w:r>
          </w:p>
        </w:tc>
      </w:tr>
      <w:tr w:rsidR="00FA43BB" w:rsidRPr="00EC51E4" w14:paraId="3CAEAE01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9AB2E" w14:textId="5D22A66A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Hatcher 2009b</w:t>
            </w:r>
            <w:r w:rsidR="007D1A33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104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8C4E6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6867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0838D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93A4A5" w14:textId="71736DA1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Avoid a clash or “domination and assimilation” of knowledges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0217D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18030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FB217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Take the best from two worlds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 xml:space="preserve">Choose Indigenous or Western sciences based on particular sets of circumstances 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Weave back and forth between knowledge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FF18C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Awaken the spirit and teach you that everything is physical and spiritual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275DB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01EE9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</w:tr>
      <w:tr w:rsidR="00FA43BB" w:rsidRPr="00EC51E4" w14:paraId="190856E8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642A5" w14:textId="79C8BAAB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Iwama 2009</w:t>
            </w:r>
            <w:r w:rsidR="00E429AE" w:rsidRPr="00E429A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76518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Way of living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E298D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Work to solve problems in communities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Motivate people to leave the world a better place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CEC46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12267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1B59C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12CF7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6CCFB" w14:textId="31C00E1E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Not merging knowledge systems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Common ground or overlapping field of shared strengths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Draw together the strengths of knowledges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 xml:space="preserve">Bring together different ways of knowing, weave back and forth between knowledges 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29D70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EACE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AE963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</w:tr>
      <w:tr w:rsidR="00FA43BB" w:rsidRPr="00EC51E4" w14:paraId="765B851B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AB0E2" w14:textId="24AE2EA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lastRenderedPageBreak/>
              <w:t>Marshall 2015</w:t>
            </w:r>
            <w:r w:rsidR="00E429AE" w:rsidRPr="00E429A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0CD8D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Look for better ways of doing things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A9960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For the benefit of all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Motivate people to leave the world a better place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Work together for a better and healthier world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Lead to better health outcomes for all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ADB27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65ADB" w14:textId="3E7D2C82" w:rsidR="004401DE" w:rsidRPr="00EC51E4" w:rsidRDefault="00FA43BB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G</w:t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ift of multiple perspectives</w:t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Choose to use words that resonate more closely with traditional ways of knowing</w:t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Appreciate the wisdom in Traditional Mi</w:t>
            </w:r>
            <w:r w:rsidR="00C31FE1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’</w:t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kmaw Knowledge</w:t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="004401DE"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Help us understand how Traditional Knowledge from an ancient culture can work for a better and healthier world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86EC9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Traditional Knowledge was never meant to stay static and stay in the past. Rather, we must bring it into the present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EC5CD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70678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See the strengths or best in Indigenous and Western knowledges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Bring together different ways of knowing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Determine the benefits both in modern medical science knowledges and in Indigenous knowledges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Draw upon both new technologies and traditional practices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FE307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552EE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B4C50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</w:tr>
      <w:tr w:rsidR="00FA43BB" w:rsidRPr="00EC51E4" w14:paraId="12C6375F" w14:textId="77777777" w:rsidTr="001F2D90">
        <w:trPr>
          <w:cantSplit/>
          <w:trHeight w:val="20"/>
        </w:trPr>
        <w:tc>
          <w:tcPr>
            <w:tcW w:w="3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E5A51" w14:textId="4A10E87B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Marshall 2018</w:t>
            </w:r>
            <w:r w:rsidR="00E429AE" w:rsidRPr="00E429A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2</w:t>
            </w:r>
            <w:r w:rsidR="00541DF0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  <w:lang w:val="en-CA"/>
              </w:rPr>
              <w:t>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B927E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FC70A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38740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TES brought forward for co-learning</w:t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</w: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br/>
              <w:t>Co-learning is essential to avoid tokenism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87A11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The gift of multiple perspective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FB385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D6CAE3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22A94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Beneficial outcomes are more likely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82783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0ABD3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C9253" w14:textId="77777777" w:rsidR="004401DE" w:rsidRPr="00EC51E4" w:rsidRDefault="004401DE" w:rsidP="004401DE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</w:pPr>
            <w:r w:rsidRPr="00EC51E4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n-CA"/>
              </w:rPr>
              <w:t>TES being relevant to the environment</w:t>
            </w:r>
          </w:p>
        </w:tc>
      </w:tr>
    </w:tbl>
    <w:p w14:paraId="527A047A" w14:textId="5CA7FBBB" w:rsidR="004401DE" w:rsidRPr="00EC51E4" w:rsidRDefault="004401DE">
      <w:pPr>
        <w:rPr>
          <w:rFonts w:ascii="Times" w:hAnsi="Times"/>
          <w:sz w:val="16"/>
          <w:szCs w:val="16"/>
        </w:rPr>
      </w:pPr>
    </w:p>
    <w:p w14:paraId="337117B1" w14:textId="14A6A437" w:rsidR="00C31FE1" w:rsidRPr="00EC51E4" w:rsidRDefault="00C31FE1">
      <w:pPr>
        <w:rPr>
          <w:rFonts w:ascii="Times" w:hAnsi="Times"/>
          <w:sz w:val="16"/>
          <w:szCs w:val="16"/>
        </w:rPr>
      </w:pPr>
    </w:p>
    <w:sectPr w:rsidR="00C31FE1" w:rsidRPr="00EC51E4" w:rsidSect="004401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1DE"/>
    <w:rsid w:val="00052046"/>
    <w:rsid w:val="00052CA8"/>
    <w:rsid w:val="00053C24"/>
    <w:rsid w:val="000B32C2"/>
    <w:rsid w:val="000B5562"/>
    <w:rsid w:val="000C0E11"/>
    <w:rsid w:val="000D3877"/>
    <w:rsid w:val="000D45D4"/>
    <w:rsid w:val="000D746E"/>
    <w:rsid w:val="000E3D23"/>
    <w:rsid w:val="000F1F0A"/>
    <w:rsid w:val="000F3D22"/>
    <w:rsid w:val="00130722"/>
    <w:rsid w:val="00145E31"/>
    <w:rsid w:val="001B0DF2"/>
    <w:rsid w:val="001B20EA"/>
    <w:rsid w:val="001F2D90"/>
    <w:rsid w:val="00201ABC"/>
    <w:rsid w:val="00214450"/>
    <w:rsid w:val="00217031"/>
    <w:rsid w:val="00247024"/>
    <w:rsid w:val="002567B6"/>
    <w:rsid w:val="00257D51"/>
    <w:rsid w:val="002606C4"/>
    <w:rsid w:val="00281A64"/>
    <w:rsid w:val="00283980"/>
    <w:rsid w:val="002C62BC"/>
    <w:rsid w:val="002C6353"/>
    <w:rsid w:val="002D3A46"/>
    <w:rsid w:val="002E1460"/>
    <w:rsid w:val="002F4FF3"/>
    <w:rsid w:val="002F79E2"/>
    <w:rsid w:val="00304589"/>
    <w:rsid w:val="00304823"/>
    <w:rsid w:val="00340354"/>
    <w:rsid w:val="00394A06"/>
    <w:rsid w:val="0039787E"/>
    <w:rsid w:val="003E5904"/>
    <w:rsid w:val="0042468F"/>
    <w:rsid w:val="00430503"/>
    <w:rsid w:val="004401DE"/>
    <w:rsid w:val="0045187C"/>
    <w:rsid w:val="00461F0A"/>
    <w:rsid w:val="00470F75"/>
    <w:rsid w:val="004821A1"/>
    <w:rsid w:val="004E12BA"/>
    <w:rsid w:val="00525049"/>
    <w:rsid w:val="00541DF0"/>
    <w:rsid w:val="00542160"/>
    <w:rsid w:val="00567F7E"/>
    <w:rsid w:val="0057519E"/>
    <w:rsid w:val="0057763C"/>
    <w:rsid w:val="00583844"/>
    <w:rsid w:val="0059294C"/>
    <w:rsid w:val="005950C7"/>
    <w:rsid w:val="005A4C00"/>
    <w:rsid w:val="005B3012"/>
    <w:rsid w:val="006154E0"/>
    <w:rsid w:val="00624786"/>
    <w:rsid w:val="00642E31"/>
    <w:rsid w:val="00653C34"/>
    <w:rsid w:val="00693BBC"/>
    <w:rsid w:val="006A1A3C"/>
    <w:rsid w:val="006B3BAE"/>
    <w:rsid w:val="006D0925"/>
    <w:rsid w:val="006D569D"/>
    <w:rsid w:val="0070745B"/>
    <w:rsid w:val="00733042"/>
    <w:rsid w:val="00794B26"/>
    <w:rsid w:val="007A6D62"/>
    <w:rsid w:val="007B1F46"/>
    <w:rsid w:val="007C44BB"/>
    <w:rsid w:val="007D1A33"/>
    <w:rsid w:val="007E2FA0"/>
    <w:rsid w:val="007E7818"/>
    <w:rsid w:val="007F5642"/>
    <w:rsid w:val="00816268"/>
    <w:rsid w:val="00833C03"/>
    <w:rsid w:val="00871913"/>
    <w:rsid w:val="008A2D6A"/>
    <w:rsid w:val="008A3956"/>
    <w:rsid w:val="008B2C6A"/>
    <w:rsid w:val="008C7B11"/>
    <w:rsid w:val="0091763D"/>
    <w:rsid w:val="009A06DB"/>
    <w:rsid w:val="009A09F4"/>
    <w:rsid w:val="009B1A18"/>
    <w:rsid w:val="009E47CE"/>
    <w:rsid w:val="009F372C"/>
    <w:rsid w:val="00A235EE"/>
    <w:rsid w:val="00A55E9F"/>
    <w:rsid w:val="00A64810"/>
    <w:rsid w:val="00A754EC"/>
    <w:rsid w:val="00A8797E"/>
    <w:rsid w:val="00A918C0"/>
    <w:rsid w:val="00AB78EA"/>
    <w:rsid w:val="00AF40A2"/>
    <w:rsid w:val="00B04282"/>
    <w:rsid w:val="00B32EF1"/>
    <w:rsid w:val="00B35DC2"/>
    <w:rsid w:val="00B4275D"/>
    <w:rsid w:val="00B5447E"/>
    <w:rsid w:val="00B77AA1"/>
    <w:rsid w:val="00B90FBE"/>
    <w:rsid w:val="00BA2401"/>
    <w:rsid w:val="00BB1128"/>
    <w:rsid w:val="00BD36DD"/>
    <w:rsid w:val="00C17C88"/>
    <w:rsid w:val="00C21AF9"/>
    <w:rsid w:val="00C30DE0"/>
    <w:rsid w:val="00C31645"/>
    <w:rsid w:val="00C31FE1"/>
    <w:rsid w:val="00C823B6"/>
    <w:rsid w:val="00C858B7"/>
    <w:rsid w:val="00D57CA7"/>
    <w:rsid w:val="00DC3E80"/>
    <w:rsid w:val="00DF1AC2"/>
    <w:rsid w:val="00DF3A57"/>
    <w:rsid w:val="00DF6630"/>
    <w:rsid w:val="00DF6ECB"/>
    <w:rsid w:val="00E30DC5"/>
    <w:rsid w:val="00E429AE"/>
    <w:rsid w:val="00E62DA1"/>
    <w:rsid w:val="00E65E33"/>
    <w:rsid w:val="00E85122"/>
    <w:rsid w:val="00EC51E4"/>
    <w:rsid w:val="00EC5BCF"/>
    <w:rsid w:val="00EF28D4"/>
    <w:rsid w:val="00F02EA0"/>
    <w:rsid w:val="00F1112E"/>
    <w:rsid w:val="00F250E3"/>
    <w:rsid w:val="00F35C75"/>
    <w:rsid w:val="00F44C47"/>
    <w:rsid w:val="00F72536"/>
    <w:rsid w:val="00F86B79"/>
    <w:rsid w:val="00FA43BB"/>
    <w:rsid w:val="00FB4260"/>
    <w:rsid w:val="00FE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58BA0"/>
  <w14:defaultImageDpi w14:val="32767"/>
  <w15:chartTrackingRefBased/>
  <w15:docId w15:val="{F3C1964D-0AD7-684D-B990-8DF110F1B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color w:val="000000" w:themeColor="text1"/>
        <w:sz w:val="24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7C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217031"/>
    <w:pPr>
      <w:spacing w:after="100" w:line="480" w:lineRule="auto"/>
      <w:ind w:left="482"/>
    </w:pPr>
    <w:rPr>
      <w:b/>
      <w:i/>
    </w:rPr>
  </w:style>
  <w:style w:type="paragraph" w:customStyle="1" w:styleId="Style1">
    <w:name w:val="Style1"/>
    <w:basedOn w:val="Heading1"/>
    <w:qFormat/>
    <w:rsid w:val="00C17C88"/>
    <w:pPr>
      <w:spacing w:line="259" w:lineRule="auto"/>
    </w:pPr>
    <w:rPr>
      <w:b/>
      <w:sz w:val="20"/>
      <w:lang w:val="en-AU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C17C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82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1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1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21A1"/>
    <w:rPr>
      <w:rFonts w:cs="Times New Roman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1A1"/>
    <w:rPr>
      <w:rFonts w:cs="Times New Roman"/>
      <w:sz w:val="18"/>
    </w:rPr>
  </w:style>
  <w:style w:type="paragraph" w:styleId="Revision">
    <w:name w:val="Revision"/>
    <w:hidden/>
    <w:uiPriority w:val="99"/>
    <w:semiHidden/>
    <w:rsid w:val="001F2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39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2</Words>
  <Characters>36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wa Yu</dc:creator>
  <cp:keywords/>
  <dc:description/>
  <cp:lastModifiedBy>chn off29</cp:lastModifiedBy>
  <cp:revision>9</cp:revision>
  <dcterms:created xsi:type="dcterms:W3CDTF">2021-04-13T20:01:00Z</dcterms:created>
  <dcterms:modified xsi:type="dcterms:W3CDTF">2021-07-10T10:31:00Z</dcterms:modified>
</cp:coreProperties>
</file>